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Fig. 1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Scatter plot of body ratios of the new fossil (larva 1) and further lacewing larvae, both extant and fossil, as well as of a selection of non-lacewing representatives of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Euarthropoda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(see Suppl.-Tab. 1); same scatter plot as in Fig. 1, but with lacewing groups differentiated, and without differentiation of non-lacewing groups; note the logarithmic scale.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 xml:space="preserve"> </w:t>
      </w:r>
      <w:proofErr w:type="gramStart"/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d(</w:t>
      </w:r>
      <w:proofErr w:type="gramEnd"/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head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iameter of head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d(trunk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iameter of trunk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l(head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length of head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l(trunk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length of trunk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Fig. 2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Plotted values of </w:t>
      </w:r>
      <w:bookmarkStart w:id="0" w:name="_GoBack"/>
      <w:bookmarkEnd w:id="0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PC1 and PC2 for extant larvae of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Berothidae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and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Dilaridae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, for fossil lacewing larvae with straight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stylets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resembling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Berothidae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and/or </w:t>
      </w:r>
      <w:proofErr w:type="spellStart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Dilaridae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>, and for the new fossil (larva 1)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Tab. 1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etailed information about the specimens measured for the ratios used in the scatter plot of Fig. 1. </w:t>
      </w:r>
      <w:proofErr w:type="gramStart"/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d(</w:t>
      </w:r>
      <w:proofErr w:type="gramEnd"/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head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iameter of head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d(trunk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iameter of trunk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l(head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length of head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l(trunk)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length of trunk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Tab. 2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Detailed information about the specimens included into the shape analysis. </w:t>
      </w:r>
      <w:proofErr w:type="spellStart"/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Eoc</w:t>
      </w:r>
      <w:proofErr w:type="spellEnd"/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Eocene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K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Cretaceous, </w:t>
      </w:r>
      <w:r w:rsidRPr="00567233">
        <w:rPr>
          <w:rFonts w:ascii="Times New Roman" w:hAnsi="Times New Roman" w:cs="Times New Roman"/>
          <w:i/>
          <w:iCs/>
          <w:sz w:val="24"/>
          <w:szCs w:val="24"/>
          <w:lang w:val="en-GB" w:eastAsia="hi-IN" w:bidi="hi-IN"/>
        </w:rPr>
        <w:t>Mio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Miocene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Text 1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References from Suppl.-Tabs. 1 and 2 not referred to in the main text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Text 2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Results of the principal component analysis. 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File 1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Graphical representation of the factor loadings of the principal component analysis. 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  <w:r w:rsidRPr="00567233">
        <w:rPr>
          <w:rFonts w:ascii="Times New Roman" w:hAnsi="Times New Roman" w:cs="Times New Roman"/>
          <w:b/>
          <w:bCs/>
          <w:sz w:val="24"/>
          <w:szCs w:val="24"/>
          <w:lang w:val="en-GB" w:eastAsia="hi-IN" w:bidi="hi-IN"/>
        </w:rPr>
        <w:t>Suppl.-File 2.</w:t>
      </w:r>
      <w:r w:rsidRPr="00567233">
        <w:rPr>
          <w:rFonts w:ascii="Times New Roman" w:hAnsi="Times New Roman" w:cs="Times New Roman"/>
          <w:sz w:val="24"/>
          <w:szCs w:val="24"/>
          <w:lang w:val="en-GB" w:eastAsia="hi-IN" w:bidi="hi-IN"/>
        </w:rPr>
        <w:t xml:space="preserve"> Files resulting from the shape analysis, including chain codes, aligned shapes, and principal component analysis.</w:t>
      </w:r>
    </w:p>
    <w:p w:rsidR="00567233" w:rsidRPr="00567233" w:rsidRDefault="00567233" w:rsidP="00567233">
      <w:pPr>
        <w:rPr>
          <w:rFonts w:ascii="Times New Roman" w:hAnsi="Times New Roman" w:cs="Times New Roman"/>
          <w:sz w:val="24"/>
          <w:szCs w:val="24"/>
          <w:lang w:val="en-GB" w:eastAsia="hi-IN" w:bidi="hi-IN"/>
        </w:rPr>
      </w:pPr>
    </w:p>
    <w:p w:rsidR="00A67E49" w:rsidRPr="00567233" w:rsidRDefault="00A67E49">
      <w:pPr>
        <w:rPr>
          <w:rFonts w:ascii="Times New Roman" w:hAnsi="Times New Roman" w:cs="Times New Roman"/>
          <w:sz w:val="24"/>
          <w:szCs w:val="24"/>
        </w:rPr>
      </w:pPr>
    </w:p>
    <w:sectPr w:rsidR="00A67E49" w:rsidRPr="00567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233"/>
    <w:rsid w:val="0000220A"/>
    <w:rsid w:val="00073EA1"/>
    <w:rsid w:val="00086646"/>
    <w:rsid w:val="000B5123"/>
    <w:rsid w:val="000C68F3"/>
    <w:rsid w:val="000E6C3F"/>
    <w:rsid w:val="00142DCE"/>
    <w:rsid w:val="001918F6"/>
    <w:rsid w:val="001B0567"/>
    <w:rsid w:val="0021386A"/>
    <w:rsid w:val="00276E02"/>
    <w:rsid w:val="002916D1"/>
    <w:rsid w:val="002D5B62"/>
    <w:rsid w:val="00456C45"/>
    <w:rsid w:val="0048347D"/>
    <w:rsid w:val="004C7B37"/>
    <w:rsid w:val="004F7CF0"/>
    <w:rsid w:val="005472A2"/>
    <w:rsid w:val="00567233"/>
    <w:rsid w:val="005A4B67"/>
    <w:rsid w:val="00641F15"/>
    <w:rsid w:val="00652AA4"/>
    <w:rsid w:val="006B7400"/>
    <w:rsid w:val="006F6F60"/>
    <w:rsid w:val="007351C8"/>
    <w:rsid w:val="007363AE"/>
    <w:rsid w:val="00773F21"/>
    <w:rsid w:val="00793B93"/>
    <w:rsid w:val="00796B5C"/>
    <w:rsid w:val="007D7411"/>
    <w:rsid w:val="007E02AE"/>
    <w:rsid w:val="007E23BA"/>
    <w:rsid w:val="00882164"/>
    <w:rsid w:val="00A435D8"/>
    <w:rsid w:val="00A67E49"/>
    <w:rsid w:val="00A81661"/>
    <w:rsid w:val="00A91791"/>
    <w:rsid w:val="00AD1DE1"/>
    <w:rsid w:val="00B34696"/>
    <w:rsid w:val="00B565DF"/>
    <w:rsid w:val="00B700D8"/>
    <w:rsid w:val="00C841BF"/>
    <w:rsid w:val="00C9265E"/>
    <w:rsid w:val="00D16B61"/>
    <w:rsid w:val="00DC753F"/>
    <w:rsid w:val="00DD4CB2"/>
    <w:rsid w:val="00E50F47"/>
    <w:rsid w:val="00E92C61"/>
    <w:rsid w:val="00F608F3"/>
    <w:rsid w:val="00F62340"/>
    <w:rsid w:val="00F7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A8329-8B71-4D06-87D9-72B58E37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ilin R.</dc:creator>
  <cp:keywords/>
  <dc:description/>
  <cp:lastModifiedBy>Jersilin R.</cp:lastModifiedBy>
  <cp:revision>1</cp:revision>
  <dcterms:created xsi:type="dcterms:W3CDTF">2022-07-15T05:03:00Z</dcterms:created>
  <dcterms:modified xsi:type="dcterms:W3CDTF">2022-07-15T05:04:00Z</dcterms:modified>
</cp:coreProperties>
</file>